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B062C" w14:textId="0C473A2B" w:rsidR="00B20B54" w:rsidRPr="003607D9" w:rsidRDefault="003607D9" w:rsidP="00B20B5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07D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1</w:t>
      </w:r>
      <w:r w:rsidR="00B20B54" w:rsidRPr="003607D9">
        <w:rPr>
          <w:rFonts w:ascii="Times New Roman" w:hAnsi="Times New Roman" w:cs="Times New Roman"/>
          <w:b/>
          <w:bCs/>
          <w:sz w:val="24"/>
          <w:szCs w:val="24"/>
          <w:lang w:val="en-US"/>
        </w:rPr>
        <w:t>: Search terms</w:t>
      </w:r>
    </w:p>
    <w:p w14:paraId="2808C511" w14:textId="71A372CB" w:rsidR="00B20B54" w:rsidRPr="003607D9" w:rsidRDefault="00B20B54" w:rsidP="003607D9">
      <w:pPr>
        <w:spacing w:after="0" w:line="28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07D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lock 1</w:t>
      </w:r>
      <w:r w:rsidRPr="003607D9">
        <w:rPr>
          <w:rFonts w:ascii="Times New Roman" w:hAnsi="Times New Roman" w:cs="Times New Roman"/>
          <w:sz w:val="24"/>
          <w:szCs w:val="24"/>
          <w:lang w:val="en-US"/>
        </w:rPr>
        <w:t>: ["Social phobi*" OR "social-phobi*" OR "social anxiety disorder" OR "social-anxiety disorder" OR "social anxiety-disorder" OR "social-anxiety-disorder" OR "social anxiety" OR "social neuros*" OR "social-neuros*" OR "social fear" OR "social-fear" OR "social anxious*" OR "generalized social phobia" OR "generalized-social phobia" OR "generalized social-phobia" OR "generalized-social-phobia" OR "specific social anxiety" OR "specific social phobia" OR sociophob* OR socio-phob* OR "socio phob*" OR anthropophob* OR "social awkwardness" OR "avoid* of social performance" OR "avoid* of social interaction" OR "avoid* of social activity" OR "avoid* of social affairs" OR "avoid* of public*" OR "performance anxiety" OR "performance-anxiety" OR shyness OR "escape and avoidance behavior*" OR "escape- and avoidance behavior*" OR "escape and avoidance-behavior*" OR "escape- and avoidance-behavior*" OR "social avoidance" OR "social isolation</w:t>
      </w:r>
      <w:bookmarkStart w:id="0" w:name="_Hlk42535833"/>
      <w:r w:rsidRPr="003607D9">
        <w:rPr>
          <w:rFonts w:ascii="Times New Roman" w:hAnsi="Times New Roman" w:cs="Times New Roman"/>
          <w:sz w:val="24"/>
          <w:szCs w:val="24"/>
          <w:lang w:val="en-US"/>
        </w:rPr>
        <w:t>"</w:t>
      </w:r>
      <w:bookmarkEnd w:id="0"/>
      <w:r w:rsidRPr="003607D9">
        <w:rPr>
          <w:rFonts w:ascii="Times New Roman" w:hAnsi="Times New Roman" w:cs="Times New Roman"/>
          <w:sz w:val="24"/>
          <w:szCs w:val="24"/>
          <w:lang w:val="en-US"/>
        </w:rPr>
        <w:t xml:space="preserve"> OR "F40.1" OR "300.23"] AND</w:t>
      </w:r>
    </w:p>
    <w:p w14:paraId="2677C923" w14:textId="77777777" w:rsidR="00ED5D53" w:rsidRPr="003607D9" w:rsidRDefault="00ED5D53" w:rsidP="003607D9">
      <w:pPr>
        <w:spacing w:after="0" w:line="28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7CD30C" w14:textId="7F0EDCA4" w:rsidR="00B20B54" w:rsidRPr="003607D9" w:rsidRDefault="00B20B54" w:rsidP="003607D9">
      <w:pPr>
        <w:spacing w:after="0" w:line="28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07D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lock 2</w:t>
      </w:r>
      <w:r w:rsidRPr="003607D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3607D9">
        <w:rPr>
          <w:rFonts w:ascii="Times New Roman" w:hAnsi="Times New Roman" w:cs="Times New Roman"/>
          <w:sz w:val="24"/>
          <w:szCs w:val="24"/>
          <w:lang w:val="en-US"/>
        </w:rPr>
        <w:t xml:space="preserve"> ["Physical activity" OR exercise OR "physical exercise" OR sport* OR fitness OR workout OR "physical training" OR "physical movement" OR movement OR "physical effort" OR athletic* OR "sport* involvement" OR "weight training" OR "strength training" OR "resistance training" OR "resistance exercise" OR "physical exertion" OR "recreational sport*" OR "amateur sport*" OR "professional sport*" OR "elite sport*" OR "competitive sport*" OR "individual sport*" OR "team sport*" OR "indoor sport*" OR "outdoor sport*" OR </w:t>
      </w:r>
      <w:r w:rsidRPr="00D34CDF">
        <w:rPr>
          <w:rFonts w:ascii="Times New Roman" w:hAnsi="Times New Roman" w:cs="Times New Roman"/>
          <w:sz w:val="24"/>
          <w:szCs w:val="24"/>
          <w:lang w:val="en-US"/>
        </w:rPr>
        <w:t xml:space="preserve">endurance OR "endurance sport*" OR "endurance exercise" OR gymnastic* OR "ball game*" OR "ball sport*" OR dance </w:t>
      </w:r>
      <w:r w:rsidR="00463338" w:rsidRPr="00D34CDF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34CDF">
        <w:rPr>
          <w:rFonts w:ascii="Times New Roman" w:hAnsi="Times New Roman" w:cs="Times New Roman"/>
          <w:sz w:val="24"/>
          <w:szCs w:val="24"/>
          <w:lang w:val="en-US"/>
        </w:rPr>
        <w:t xml:space="preserve"> dancing </w:t>
      </w:r>
      <w:r w:rsidR="00463338" w:rsidRPr="00D34CDF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34CDF">
        <w:rPr>
          <w:rFonts w:ascii="Times New Roman" w:hAnsi="Times New Roman" w:cs="Times New Roman"/>
          <w:sz w:val="24"/>
          <w:szCs w:val="24"/>
          <w:lang w:val="en-US"/>
        </w:rPr>
        <w:t xml:space="preserve"> dancer </w:t>
      </w:r>
      <w:r w:rsidR="00463338" w:rsidRPr="00D34CDF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34CDF">
        <w:rPr>
          <w:rFonts w:ascii="Times New Roman" w:hAnsi="Times New Roman" w:cs="Times New Roman"/>
          <w:sz w:val="24"/>
          <w:szCs w:val="24"/>
          <w:lang w:val="en-US"/>
        </w:rPr>
        <w:t xml:space="preserve"> "perform* art*" OR ballet* OR ballroom OR walking OR swim* OR hike OR hiking] AND</w:t>
      </w:r>
      <w:r w:rsidRPr="003607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24345D" w14:textId="77777777" w:rsidR="00ED5D53" w:rsidRPr="003607D9" w:rsidRDefault="00ED5D53" w:rsidP="003607D9">
      <w:pPr>
        <w:spacing w:after="0" w:line="28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8EB635" w14:textId="16B96434" w:rsidR="00A52A8D" w:rsidRPr="003607D9" w:rsidRDefault="00B20B54" w:rsidP="003607D9">
      <w:pPr>
        <w:spacing w:after="0" w:line="28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07D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Block 3</w:t>
      </w:r>
      <w:r w:rsidRPr="003607D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3607D9">
        <w:rPr>
          <w:rFonts w:ascii="Times New Roman" w:hAnsi="Times New Roman" w:cs="Times New Roman"/>
          <w:sz w:val="24"/>
          <w:szCs w:val="24"/>
          <w:lang w:val="en-US"/>
        </w:rPr>
        <w:t xml:space="preserve"> [Treatment* OR intervention* OR RCT OR "randomized trial" OR "</w:t>
      </w:r>
      <w:bookmarkStart w:id="1" w:name="_Hlk42159694"/>
      <w:r w:rsidRPr="003607D9">
        <w:rPr>
          <w:rFonts w:ascii="Times New Roman" w:hAnsi="Times New Roman" w:cs="Times New Roman"/>
          <w:sz w:val="24"/>
          <w:szCs w:val="24"/>
          <w:lang w:val="en-US"/>
        </w:rPr>
        <w:t>randomized controlled trial</w:t>
      </w:r>
      <w:bookmarkEnd w:id="1"/>
      <w:r w:rsidRPr="003607D9">
        <w:rPr>
          <w:rFonts w:ascii="Times New Roman" w:hAnsi="Times New Roman" w:cs="Times New Roman"/>
          <w:sz w:val="24"/>
          <w:szCs w:val="24"/>
          <w:lang w:val="en-US"/>
        </w:rPr>
        <w:t>" OR "randomized-controlled trial" OR "randomised trial" OR "randomised controlled trial" OR "randomised-controlled trial" OR "clinical trial" OR "clinical study" OR "group comparison" OR "therap* evaluation" OR longitudinal OR therapy OR evaluation]</w:t>
      </w:r>
    </w:p>
    <w:sectPr w:rsidR="00A52A8D" w:rsidRPr="003607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54"/>
    <w:rsid w:val="0021721A"/>
    <w:rsid w:val="003607D9"/>
    <w:rsid w:val="00463338"/>
    <w:rsid w:val="009228CB"/>
    <w:rsid w:val="00B20B54"/>
    <w:rsid w:val="00D34CDF"/>
    <w:rsid w:val="00E92072"/>
    <w:rsid w:val="00ED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2FCB6"/>
  <w15:chartTrackingRefBased/>
  <w15:docId w15:val="{238547D9-14A5-47BD-9B7C-766C0ABBE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0B5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77atex</dc:creator>
  <cp:keywords/>
  <dc:description/>
  <cp:lastModifiedBy>il77atex</cp:lastModifiedBy>
  <cp:revision>4</cp:revision>
  <dcterms:created xsi:type="dcterms:W3CDTF">2021-04-21T11:00:00Z</dcterms:created>
  <dcterms:modified xsi:type="dcterms:W3CDTF">2021-04-25T16:07:00Z</dcterms:modified>
</cp:coreProperties>
</file>